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C78548D">
      <w:pPr>
        <w:keepNext/>
        <w:keepLines/>
        <w:widowControl w:val="0"/>
        <w:spacing w:before="260" w:after="260" w:line="416" w:lineRule="auto"/>
        <w:jc w:val="both"/>
        <w:outlineLvl w:val="1"/>
      </w:pPr>
      <w:r>
        <w:rPr>
          <w:rFonts w:hint="default" w:ascii="Arial" w:hAnsi="Arial" w:eastAsia="等线 Light" w:cs="Arial"/>
          <w:b/>
          <w:bCs/>
          <w:kern w:val="2"/>
          <w:sz w:val="21"/>
          <w:szCs w:val="21"/>
          <w:lang w:val="en-US" w:eastAsia="zh-CN" w:bidi="ar-SA"/>
        </w:rPr>
        <w:t>Supplementary file-2 Searching strategies</w:t>
      </w:r>
    </w:p>
    <w:tbl>
      <w:tblPr>
        <w:tblStyle w:val="4"/>
        <w:tblW w:w="10537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144"/>
        <w:gridCol w:w="1258"/>
      </w:tblGrid>
      <w:tr w14:paraId="5B136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2977549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1"/>
                <w:szCs w:val="21"/>
              </w:rPr>
              <w:t>Pubmed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61F4B11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0339CA52">
            <w:pPr>
              <w:widowControl/>
              <w:rPr>
                <w:rFonts w:hint="default" w:ascii="Arial" w:hAnsi="Arial" w:eastAsia="Times New Roman" w:cs="Arial"/>
                <w:kern w:val="0"/>
                <w:sz w:val="21"/>
                <w:szCs w:val="21"/>
              </w:rPr>
            </w:pPr>
          </w:p>
        </w:tc>
      </w:tr>
      <w:tr w14:paraId="1CA1E4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12D2B30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382A60BE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Query</w:t>
            </w:r>
          </w:p>
        </w:tc>
        <w:tc>
          <w:tcPr>
            <w:tcW w:w="1258" w:type="dxa"/>
            <w:shd w:val="clear" w:color="auto" w:fill="auto"/>
            <w:noWrap/>
            <w:vAlign w:val="center"/>
          </w:tcPr>
          <w:p w14:paraId="4CCE2D0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Results</w:t>
            </w:r>
          </w:p>
        </w:tc>
      </w:tr>
      <w:tr w14:paraId="05A8F4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9B661ED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34D7721A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HIV[MeSH Terms]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841215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77,380</w:t>
            </w:r>
          </w:p>
        </w:tc>
      </w:tr>
      <w:tr w14:paraId="3A4715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3DC803C8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3D45DC88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AIDS[MeSH Terms]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3C2A352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22,849</w:t>
            </w:r>
          </w:p>
        </w:tc>
      </w:tr>
      <w:tr w14:paraId="4B532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410D00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24087D8C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(HIV[Title/Abstract]) OR (AIDS[Title/Abstract]) OR (Acquired immunodeficiency syndrome[Title/Abstract]) OR (Acquired immune deficiency syndrome[Title/Abstract]) OR (Human immunodeficiency[Title/Abstract]))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4C52CC3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55,695</w:t>
            </w:r>
          </w:p>
        </w:tc>
      </w:tr>
      <w:tr w14:paraId="49A876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0A2AA2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0B657A4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1 OR #2 OR #3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4F10917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61,242</w:t>
            </w:r>
          </w:p>
        </w:tc>
      </w:tr>
      <w:tr w14:paraId="6EF639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EE4DBD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5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0CD1D179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(women[Title/Abstract]) OR (woman[Title/Abstract]) OR (women[Title/Abstract]))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685DBBB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,201,711</w:t>
            </w:r>
          </w:p>
        </w:tc>
      </w:tr>
      <w:tr w14:paraId="27BA3E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770DEEDD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6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6C918D9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cervical smear[MeSH Terms]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6F1DD0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0,712</w:t>
            </w:r>
          </w:p>
        </w:tc>
      </w:tr>
      <w:tr w14:paraId="633324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2EEA412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7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6BD227E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(Cervical screening[Title/Abstract]) OR (pap[Title/Abstract]) OR (Papanicolaou test[Title/Abstract]) OR (cervical smear[Title/Abstract]) OR (early detection of cancer[Title/Abstract]) OR (neoplasm[Title/Abstract]) OR (human papilloma virus[Title/Abstract])) AND (2000:2024[pdat])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785154E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98,734</w:t>
            </w:r>
          </w:p>
        </w:tc>
      </w:tr>
      <w:tr w14:paraId="4294DF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3C0CCCD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8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521C569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6 OR #7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4328E9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03,688</w:t>
            </w:r>
          </w:p>
        </w:tc>
      </w:tr>
      <w:tr w14:paraId="6A70C8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643C841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9</w:t>
            </w:r>
          </w:p>
        </w:tc>
        <w:tc>
          <w:tcPr>
            <w:tcW w:w="8144" w:type="dxa"/>
            <w:shd w:val="clear" w:color="auto" w:fill="auto"/>
            <w:noWrap/>
            <w:vAlign w:val="center"/>
          </w:tcPr>
          <w:p w14:paraId="00A3D52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4 AND #5 AND #8</w:t>
            </w:r>
          </w:p>
        </w:tc>
        <w:tc>
          <w:tcPr>
            <w:tcW w:w="1258" w:type="dxa"/>
            <w:shd w:val="clear" w:color="auto" w:fill="auto"/>
            <w:vAlign w:val="center"/>
          </w:tcPr>
          <w:p w14:paraId="2833E8A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,093</w:t>
            </w:r>
          </w:p>
        </w:tc>
      </w:tr>
    </w:tbl>
    <w:p w14:paraId="10255F4E"/>
    <w:p w14:paraId="2E4F3A40"/>
    <w:tbl>
      <w:tblPr>
        <w:tblStyle w:val="4"/>
        <w:tblW w:w="10486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8075"/>
        <w:gridCol w:w="1276"/>
      </w:tblGrid>
      <w:tr w14:paraId="6E113C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682B77B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1"/>
                <w:szCs w:val="21"/>
              </w:rPr>
              <w:t>WOS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669BB09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DD1A0C2">
            <w:pPr>
              <w:widowControl/>
              <w:rPr>
                <w:rFonts w:hint="default" w:ascii="Arial" w:hAnsi="Arial" w:eastAsia="Times New Roman" w:cs="Arial"/>
                <w:kern w:val="0"/>
                <w:sz w:val="21"/>
                <w:szCs w:val="21"/>
              </w:rPr>
            </w:pPr>
          </w:p>
        </w:tc>
      </w:tr>
      <w:tr w14:paraId="5B87D5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2658FD5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3EFCEE9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Query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590E5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Results</w:t>
            </w:r>
          </w:p>
        </w:tc>
      </w:tr>
      <w:tr w14:paraId="119AF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5045AF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13218A8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TI=(HIV) OR TI=(AIDS) OR TI=(Acquired immunodeficiency syndrome) OR TI=(Acquired immune deficiency syndrome) OR TI=(Human immunodeficiency)) 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08CBE849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572,413</w:t>
            </w:r>
          </w:p>
        </w:tc>
      </w:tr>
      <w:tr w14:paraId="7F4C9E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0C6970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5D9C395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(AB=(HIV) OR AB=(AIDS) OR AB=(Acquired immunodeficiency syndrome) OR AB=(Acquired immune deficiency syndrome) OR AB=(Human immunodeficiency))) 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4D4F892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,319,282</w:t>
            </w:r>
          </w:p>
        </w:tc>
      </w:tr>
      <w:tr w14:paraId="065F93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39766E8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0F7A20F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1 OR #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B4F258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,508,159</w:t>
            </w:r>
          </w:p>
        </w:tc>
      </w:tr>
      <w:tr w14:paraId="640956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1BB0E8FB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6CE6A133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TI=(female) OR TI=(woman) OR TI=(women))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6C30E52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929,706</w:t>
            </w:r>
          </w:p>
        </w:tc>
      </w:tr>
      <w:tr w14:paraId="756BD2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538F60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5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0542D7BD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AB=(female) OR AB=(woman) OR AB=(women) )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705B30CB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,584,410</w:t>
            </w:r>
          </w:p>
        </w:tc>
      </w:tr>
      <w:tr w14:paraId="43E8AF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471DB9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6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5F01939B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4 OR #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888F27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,866,776</w:t>
            </w:r>
          </w:p>
        </w:tc>
      </w:tr>
      <w:tr w14:paraId="44A1A7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50B2BC8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7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73F6F97A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TI=(Cervical screening) OR TI=(pap) OR TI=(Papanicolaou test)  OR TI=(cervical smear) OR TI=(early detection of cancer)  OR TI=(neoplasm) OR TI=(human papilloma virus) )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64CDC23E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75,415</w:t>
            </w:r>
          </w:p>
        </w:tc>
      </w:tr>
      <w:tr w14:paraId="7C82F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089E17F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8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34092FC6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(AB=(Cervical screening) OR AB=(pap) OR AB=(Papanicolaou test)  OR AB=(cervical smear) OR AB=(early detection of cancer)  OR AB=(neoplasm) OR AB=(human papilloma virus) )AND (DOP=(2000-01-01/2024-12-31))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F7A93B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275,851</w:t>
            </w:r>
          </w:p>
        </w:tc>
      </w:tr>
      <w:tr w14:paraId="0EBB60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76D39E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9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44522203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7 OR #8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DEFAC8D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10,175</w:t>
            </w:r>
          </w:p>
        </w:tc>
      </w:tr>
      <w:tr w14:paraId="2C89E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135" w:type="dxa"/>
            <w:shd w:val="clear" w:color="auto" w:fill="auto"/>
            <w:noWrap/>
            <w:vAlign w:val="center"/>
          </w:tcPr>
          <w:p w14:paraId="456F598A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0</w:t>
            </w:r>
          </w:p>
        </w:tc>
        <w:tc>
          <w:tcPr>
            <w:tcW w:w="8075" w:type="dxa"/>
            <w:shd w:val="clear" w:color="auto" w:fill="auto"/>
            <w:noWrap/>
            <w:vAlign w:val="center"/>
          </w:tcPr>
          <w:p w14:paraId="5BCAED7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3 AND #6 AND #9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130471AE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4,499</w:t>
            </w:r>
          </w:p>
        </w:tc>
      </w:tr>
    </w:tbl>
    <w:p w14:paraId="66997FCF"/>
    <w:p w14:paraId="24841762"/>
    <w:tbl>
      <w:tblPr>
        <w:tblStyle w:val="4"/>
        <w:tblW w:w="10337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7"/>
        <w:gridCol w:w="8073"/>
        <w:gridCol w:w="1127"/>
      </w:tblGrid>
      <w:tr w14:paraId="0723F7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45058E37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color w:val="000000"/>
                <w:kern w:val="0"/>
                <w:sz w:val="21"/>
                <w:szCs w:val="21"/>
              </w:rPr>
              <w:t>Embase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012D9BB1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4DBA8242">
            <w:pPr>
              <w:widowControl/>
              <w:rPr>
                <w:rFonts w:hint="default" w:ascii="Arial" w:hAnsi="Arial" w:eastAsia="Times New Roman" w:cs="Arial"/>
                <w:kern w:val="0"/>
                <w:sz w:val="21"/>
                <w:szCs w:val="21"/>
              </w:rPr>
            </w:pPr>
          </w:p>
        </w:tc>
      </w:tr>
      <w:tr w14:paraId="2B9BEB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09CFEB1A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087AEA10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Query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6E722254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Results</w:t>
            </w:r>
          </w:p>
        </w:tc>
      </w:tr>
      <w:tr w14:paraId="54E221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17A27DB3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4FBD071B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hiv:ab,ti OR aids:ab,ti OR 'acquired immunodeficiency syndrome':ab,ti OR 'acquired immune deficiency syndrome':ab,ti OR 'human immunodeficiency':ab,ti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1C670CD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474,893</w:t>
            </w:r>
          </w:p>
        </w:tc>
      </w:tr>
      <w:tr w14:paraId="246CC3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023460FF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2E79BF40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female:ab,ti OR woman:ab,ti OR women:ab,ti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FAABEF7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2901463</w:t>
            </w:r>
          </w:p>
        </w:tc>
      </w:tr>
      <w:tr w14:paraId="0324A4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7B94E10F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198AFB4E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cervical screening':ab,ti OR pap:ab,ti OR 'papanicolaou test':ab,ti OR 'cervical smear':ab,ti OR 'early detection of cancer':ab,ti OR neoplasm:ab,ti OR 'human papilloma virus':ab,ti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03D7A6BF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131899</w:t>
            </w:r>
          </w:p>
        </w:tc>
      </w:tr>
      <w:tr w14:paraId="12D39C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37" w:type="dxa"/>
            <w:shd w:val="clear" w:color="auto" w:fill="auto"/>
            <w:noWrap/>
            <w:vAlign w:val="center"/>
          </w:tcPr>
          <w:p w14:paraId="2FD4691B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8073" w:type="dxa"/>
            <w:shd w:val="clear" w:color="auto" w:fill="auto"/>
            <w:noWrap/>
            <w:vAlign w:val="center"/>
          </w:tcPr>
          <w:p w14:paraId="02D0EF9B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#1 AND #2 AND #3</w:t>
            </w:r>
          </w:p>
        </w:tc>
        <w:tc>
          <w:tcPr>
            <w:tcW w:w="1127" w:type="dxa"/>
            <w:shd w:val="clear" w:color="auto" w:fill="auto"/>
            <w:noWrap/>
            <w:vAlign w:val="center"/>
          </w:tcPr>
          <w:p w14:paraId="2484B9AB">
            <w:pPr>
              <w:widowControl/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color w:val="000000"/>
                <w:kern w:val="0"/>
                <w:sz w:val="21"/>
                <w:szCs w:val="21"/>
              </w:rPr>
              <w:t>1681</w:t>
            </w:r>
          </w:p>
        </w:tc>
      </w:tr>
    </w:tbl>
    <w:p w14:paraId="60799F03"/>
    <w:p w14:paraId="5671F48A"/>
    <w:tbl>
      <w:tblPr>
        <w:tblStyle w:val="4"/>
        <w:tblW w:w="10239" w:type="dxa"/>
        <w:tblInd w:w="-99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3"/>
        <w:gridCol w:w="8099"/>
        <w:gridCol w:w="1017"/>
      </w:tblGrid>
      <w:tr w14:paraId="147CFD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00F59AE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b/>
                <w:bCs/>
                <w:kern w:val="0"/>
                <w:sz w:val="21"/>
                <w:szCs w:val="21"/>
              </w:rPr>
              <w:t>CINAHL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6943D852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6ACEA42B">
            <w:pPr>
              <w:widowControl/>
              <w:rPr>
                <w:rFonts w:hint="default" w:ascii="Arial" w:hAnsi="Arial" w:eastAsia="Times New Roman" w:cs="Arial"/>
                <w:kern w:val="0"/>
                <w:sz w:val="21"/>
                <w:szCs w:val="21"/>
              </w:rPr>
            </w:pPr>
          </w:p>
        </w:tc>
      </w:tr>
      <w:tr w14:paraId="585118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1A248F1C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Search number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0792EE02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Query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2AC1651F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Results</w:t>
            </w:r>
          </w:p>
        </w:tc>
      </w:tr>
      <w:tr w14:paraId="1588FC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3A1470A2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3D31BC63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AB(HIV OR AIDS OR "Acquired immunodeficiency syndrome" OR "Acquired immune deficiency syndrome" OR "Acquired immune deficiency syndrome" OR "Human immunodeficiency") 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814EB0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85,419</w:t>
            </w:r>
          </w:p>
        </w:tc>
      </w:tr>
      <w:tr w14:paraId="4C3DCF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434AB01C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2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2352E93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AB(female OR woman OR women) 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3EC95139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608,990</w:t>
            </w:r>
          </w:p>
        </w:tc>
      </w:tr>
      <w:tr w14:paraId="2FE6AD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7A54DCC3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24A61888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AB(“Cervical screening" OR pap OR "Papanicolaou test" OR "cervical smear" OR "early detection of cancer" OR "neoplasm" OR "human papilloma virus") 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1307DE45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13,784</w:t>
            </w:r>
          </w:p>
        </w:tc>
      </w:tr>
      <w:tr w14:paraId="76533C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123" w:type="dxa"/>
            <w:shd w:val="clear" w:color="auto" w:fill="auto"/>
            <w:noWrap/>
            <w:vAlign w:val="center"/>
          </w:tcPr>
          <w:p w14:paraId="3FA53AF4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4</w:t>
            </w:r>
          </w:p>
        </w:tc>
        <w:tc>
          <w:tcPr>
            <w:tcW w:w="8099" w:type="dxa"/>
            <w:shd w:val="clear" w:color="auto" w:fill="auto"/>
            <w:noWrap/>
            <w:vAlign w:val="center"/>
          </w:tcPr>
          <w:p w14:paraId="40D37B0E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#1 AND #2 AND #3</w:t>
            </w:r>
          </w:p>
        </w:tc>
        <w:tc>
          <w:tcPr>
            <w:tcW w:w="1017" w:type="dxa"/>
            <w:shd w:val="clear" w:color="auto" w:fill="auto"/>
            <w:noWrap/>
            <w:vAlign w:val="center"/>
          </w:tcPr>
          <w:p w14:paraId="0C24AED1">
            <w:pPr>
              <w:widowControl/>
              <w:rPr>
                <w:rFonts w:hint="default" w:ascii="Arial" w:hAnsi="Arial" w:eastAsia="等线" w:cs="Arial"/>
                <w:kern w:val="0"/>
                <w:sz w:val="21"/>
                <w:szCs w:val="21"/>
              </w:rPr>
            </w:pPr>
            <w:r>
              <w:rPr>
                <w:rFonts w:hint="default" w:ascii="Arial" w:hAnsi="Arial" w:eastAsia="等线" w:cs="Arial"/>
                <w:kern w:val="0"/>
                <w:sz w:val="21"/>
                <w:szCs w:val="21"/>
              </w:rPr>
              <w:t>326</w:t>
            </w:r>
          </w:p>
        </w:tc>
      </w:tr>
    </w:tbl>
    <w:p w14:paraId="7EC44D14"/>
    <w:p w14:paraId="75C794E1"/>
    <w:p w14:paraId="2664D43B">
      <w:bookmarkStart w:id="0" w:name="_GoBack"/>
      <w:bookmarkEnd w:id="0"/>
    </w:p>
    <w:p w14:paraId="6B297B89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1C26"/>
    <w:rsid w:val="00095A7B"/>
    <w:rsid w:val="001F1C26"/>
    <w:rsid w:val="002532C6"/>
    <w:rsid w:val="004F2699"/>
    <w:rsid w:val="006D2A93"/>
    <w:rsid w:val="00903157"/>
    <w:rsid w:val="009C01B5"/>
    <w:rsid w:val="00CE6BCC"/>
    <w:rsid w:val="00D232C8"/>
    <w:rsid w:val="00D33E02"/>
    <w:rsid w:val="00D72ACE"/>
    <w:rsid w:val="00E310DB"/>
    <w:rsid w:val="00FC6A64"/>
    <w:rsid w:val="1D25299A"/>
    <w:rsid w:val="2EA45786"/>
    <w:rsid w:val="6E8E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506</Words>
  <Characters>3241</Characters>
  <Lines>26</Lines>
  <Paragraphs>7</Paragraphs>
  <TotalTime>1</TotalTime>
  <ScaleCrop>false</ScaleCrop>
  <LinksUpToDate>false</LinksUpToDate>
  <CharactersWithSpaces>362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30T06:45:00Z</dcterms:created>
  <dc:creator>士博 尚</dc:creator>
  <cp:lastModifiedBy>独孤闯王</cp:lastModifiedBy>
  <dcterms:modified xsi:type="dcterms:W3CDTF">2025-02-09T04:23:12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GQ3OGJjYjVhOGY5M2I4MzQzZjliYTYyZTZkZTQiLCJ1c2VySWQiOiI1MTA5ODAzOTIifQ==</vt:lpwstr>
  </property>
  <property fmtid="{D5CDD505-2E9C-101B-9397-08002B2CF9AE}" pid="3" name="KSOProductBuildVer">
    <vt:lpwstr>2052-12.1.0.19770</vt:lpwstr>
  </property>
  <property fmtid="{D5CDD505-2E9C-101B-9397-08002B2CF9AE}" pid="4" name="ICV">
    <vt:lpwstr>10808FCE8B6D40A6B2FA2FDA7CB42E9E_13</vt:lpwstr>
  </property>
</Properties>
</file>